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008"/>
        <w:gridCol w:w="3196"/>
        <w:gridCol w:w="3971"/>
        <w:gridCol w:w="3001"/>
      </w:tblGrid>
      <w:tr w:rsidR="009E79ED" w:rsidRPr="009E79ED" w14:paraId="791C499D" w14:textId="77777777" w:rsidTr="009E79ED">
        <w:trPr>
          <w:trHeight w:val="240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2A4C" w14:textId="038F02D4" w:rsidR="00AA0D54" w:rsidRPr="009E79ED" w:rsidRDefault="00E43F73" w:rsidP="00742874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enes</w:t>
            </w:r>
            <w:r w:rsidR="00F2170C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80C60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F2170C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from </w:t>
            </w:r>
            <w:r w:rsidR="00C80C60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Kelly</w:t>
            </w:r>
            <w:r w:rsid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,</w:t>
            </w:r>
            <w:bookmarkStart w:id="0" w:name="_GoBack"/>
            <w:bookmarkEnd w:id="0"/>
            <w:r w:rsidR="00C80C60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et al</w:t>
            </w:r>
            <w:r w:rsidR="00AA0D54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.</w:t>
            </w:r>
          </w:p>
          <w:p w14:paraId="3E87DF2A" w14:textId="1EDF8F6A" w:rsidR="00C80C60" w:rsidRPr="009E79ED" w:rsidRDefault="00355163" w:rsidP="009E79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2013)</w:t>
            </w:r>
            <w:r w:rsidR="00F2170C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*</w:t>
            </w:r>
            <w:r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80C60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1B5B" w14:textId="1345037D" w:rsidR="00E15183" w:rsidRPr="009E79ED" w:rsidRDefault="0003722C" w:rsidP="00742874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Putative </w:t>
            </w:r>
            <w:r w:rsidR="00E15183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unction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B6EBE" w14:textId="27DECD15" w:rsidR="00E15183" w:rsidRPr="009E79ED" w:rsidRDefault="00355163" w:rsidP="00355163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unctional relationship</w:t>
            </w:r>
            <w:r w:rsidR="00E15183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to </w:t>
            </w:r>
            <w:r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enes in this study</w:t>
            </w:r>
            <w:r w:rsidR="00E15183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42C17" w14:textId="23F0A093" w:rsidR="00E15183" w:rsidRPr="009E79ED" w:rsidRDefault="00355163" w:rsidP="001D1D6D">
            <w:pPr>
              <w:tabs>
                <w:tab w:val="right" w:pos="2193"/>
              </w:tabs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itations</w:t>
            </w:r>
            <w:r w:rsidR="001D1D6D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see next page)</w:t>
            </w:r>
            <w:r w:rsidR="001D1D6D" w:rsidRPr="009E79E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ab/>
            </w:r>
          </w:p>
        </w:tc>
      </w:tr>
      <w:tr w:rsidR="009E79ED" w:rsidRPr="009E79ED" w14:paraId="686ECAB7" w14:textId="77777777" w:rsidTr="009E79ED">
        <w:trPr>
          <w:trHeight w:val="2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7E2EA" w14:textId="77777777" w:rsidR="00355163" w:rsidRPr="009E79ED" w:rsidRDefault="00C80C60" w:rsidP="00C80C6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CAN</w:t>
            </w:r>
          </w:p>
          <w:p w14:paraId="4D7DFE37" w14:textId="0B792D50" w:rsidR="00C80C60" w:rsidRPr="009E79ED" w:rsidRDefault="00C80C60" w:rsidP="00C80C6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 </w:t>
            </w:r>
          </w:p>
          <w:p w14:paraId="749A9176" w14:textId="77777777" w:rsidR="00C80C60" w:rsidRPr="009E79ED" w:rsidRDefault="00C80C60" w:rsidP="00C80C6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68CB6283" w14:textId="77777777" w:rsidR="00C80C60" w:rsidRPr="009E79ED" w:rsidRDefault="00C80C60" w:rsidP="00C80C6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57919379" w14:textId="77777777" w:rsidR="00C80C60" w:rsidRPr="009E79ED" w:rsidRDefault="00C80C60" w:rsidP="00C80C6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4D411561" w14:textId="758E7139" w:rsidR="00C80C60" w:rsidRPr="009E79ED" w:rsidRDefault="00C80C60" w:rsidP="00C80C60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highlight w:val="magenta"/>
              </w:rPr>
            </w:pPr>
            <w:r w:rsidRPr="009E79E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      </w:t>
            </w:r>
          </w:p>
        </w:tc>
        <w:tc>
          <w:tcPr>
            <w:tcW w:w="12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0221" w14:textId="33945B6F" w:rsidR="00C80C60" w:rsidRPr="009E79ED" w:rsidRDefault="00C80C60" w:rsidP="00A274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hondrogenic differentiation 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80229" w14:textId="175CE356" w:rsidR="00C80C60" w:rsidRPr="009E79ED" w:rsidRDefault="00F456FE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ACAN is a</w:t>
            </w:r>
            <w:r w:rsidR="00C80C60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ssociated with RUNX2 expression though bone morphogenetic pathways</w:t>
            </w:r>
          </w:p>
          <w:p w14:paraId="6404884C" w14:textId="5D84726F" w:rsidR="00355163" w:rsidRPr="009E79ED" w:rsidRDefault="00355163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552EF" w14:textId="6D1A3376" w:rsidR="00C80C60" w:rsidRPr="009E79ED" w:rsidRDefault="00AA0D54" w:rsidP="00C80C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1. </w:t>
            </w:r>
            <w:r w:rsidR="00C80C60" w:rsidRPr="009E79ED">
              <w:rPr>
                <w:rFonts w:ascii="Times New Roman" w:hAnsi="Times New Roman" w:cs="Times New Roman"/>
                <w:sz w:val="22"/>
                <w:szCs w:val="22"/>
              </w:rPr>
              <w:t>Caron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, et al. </w:t>
            </w:r>
            <w:r w:rsidR="00C80C60" w:rsidRPr="009E79ED">
              <w:rPr>
                <w:rFonts w:ascii="Times New Roman" w:hAnsi="Times New Roman" w:cs="Times New Roman"/>
                <w:sz w:val="22"/>
                <w:szCs w:val="22"/>
              </w:rPr>
              <w:t>(2013)</w:t>
            </w:r>
          </w:p>
          <w:p w14:paraId="564018AA" w14:textId="77777777" w:rsidR="00AA0D54" w:rsidRPr="009E79ED" w:rsidRDefault="00AA0D54" w:rsidP="00C80C6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EDC36C" w14:textId="1017D158" w:rsidR="00C80C60" w:rsidRPr="009E79ED" w:rsidRDefault="00AA0D54" w:rsidP="00C17164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magenta"/>
              </w:rPr>
            </w:pPr>
            <w:r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2. </w:t>
            </w:r>
            <w:r w:rsidR="00C80C60" w:rsidRPr="009E79ED">
              <w:rPr>
                <w:rFonts w:ascii="Times New Roman" w:hAnsi="Times New Roman" w:cs="Times New Roman"/>
                <w:sz w:val="22"/>
                <w:szCs w:val="22"/>
              </w:rPr>
              <w:t>Kishiya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C80C60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80C60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(2008)</w:t>
            </w:r>
          </w:p>
        </w:tc>
      </w:tr>
      <w:tr w:rsidR="009E79ED" w:rsidRPr="009E79ED" w14:paraId="7EA3BE20" w14:textId="77777777" w:rsidTr="009E79ED">
        <w:trPr>
          <w:trHeight w:val="2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4C05F" w14:textId="77777777" w:rsidR="00355163" w:rsidRPr="009E79ED" w:rsidRDefault="00355163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HAD</w:t>
            </w:r>
          </w:p>
          <w:p w14:paraId="61780E50" w14:textId="77777777" w:rsidR="00355163" w:rsidRPr="009E79ED" w:rsidRDefault="00355163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53C4AD84" w14:textId="77777777" w:rsidR="00355163" w:rsidRPr="009E79ED" w:rsidRDefault="00355163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1F32FCDA" w14:textId="77777777" w:rsidR="00355163" w:rsidRPr="009E79ED" w:rsidRDefault="00355163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7D63CF6E" w14:textId="13EEEA40" w:rsidR="00355163" w:rsidRPr="009E79ED" w:rsidRDefault="00355163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99FF3" w14:textId="18E12E6B" w:rsidR="00355163" w:rsidRPr="009E79ED" w:rsidRDefault="00F456FE" w:rsidP="00F45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  <w:r w:rsidR="00355163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ho</w:t>
            </w: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drogenesis, </w:t>
            </w:r>
            <w:r w:rsidR="00355163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esenchyme stem cell biology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B0413" w14:textId="5053187F" w:rsidR="00355163" w:rsidRPr="009E79ED" w:rsidRDefault="00355163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CHAD and RUNX2 are subjected to coordinated epigenetic regulation</w:t>
            </w:r>
          </w:p>
          <w:p w14:paraId="671A2A2E" w14:textId="602DE8E6" w:rsidR="00355163" w:rsidRPr="009E79ED" w:rsidRDefault="00355163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C4CA" w14:textId="756AB23A" w:rsidR="00355163" w:rsidRPr="009E79ED" w:rsidRDefault="00AA0D54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. </w:t>
            </w:r>
            <w:r w:rsidR="00355163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Ezura</w:t>
            </w:r>
            <w:r w:rsidR="00842C5D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="00355163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</w:t>
            </w:r>
            <w:r w:rsidR="00842C5D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355163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09)</w:t>
            </w:r>
          </w:p>
          <w:p w14:paraId="393E036B" w14:textId="77777777" w:rsidR="00AA0D54" w:rsidRPr="009E79ED" w:rsidRDefault="00AA0D54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1D11F1E" w14:textId="431B67B2" w:rsidR="00F456FE" w:rsidRPr="009E79ED" w:rsidRDefault="00AA0D54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Ehlicke,</w:t>
            </w:r>
            <w:r w:rsidR="00F456FE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456FE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(2010)</w:t>
            </w:r>
          </w:p>
        </w:tc>
      </w:tr>
      <w:tr w:rsidR="009E79ED" w:rsidRPr="009E79ED" w14:paraId="788FE3F9" w14:textId="77777777" w:rsidTr="009E79ED">
        <w:trPr>
          <w:trHeight w:val="2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BAF23" w14:textId="39B7A573" w:rsidR="00355163" w:rsidRPr="009E79ED" w:rsidRDefault="00D731D0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CLDN5 </w:t>
            </w:r>
            <w:r w:rsidR="00DA352B" w:rsidRPr="009E79E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(Claudin-5)</w:t>
            </w:r>
          </w:p>
          <w:p w14:paraId="2572C1EC" w14:textId="77777777" w:rsidR="00DA352B" w:rsidRPr="009E79ED" w:rsidRDefault="00DA352B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7EDAC3FA" w14:textId="77777777" w:rsidR="00DA352B" w:rsidRPr="009E79ED" w:rsidRDefault="00DA352B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6AC1D81E" w14:textId="112523D0" w:rsidR="00DA352B" w:rsidRPr="009E79ED" w:rsidRDefault="00DA352B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CF8E7" w14:textId="44203A12" w:rsidR="00355163" w:rsidRPr="009E79ED" w:rsidRDefault="00355163" w:rsidP="00585B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E</w:t>
            </w:r>
            <w:r w:rsidR="00DA352B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ndothelial-mesenchyme transition</w:t>
            </w:r>
            <w:r w:rsidR="00D731D0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lated to calcification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6F04" w14:textId="587E6A58" w:rsidR="00355163" w:rsidRPr="009E79ED" w:rsidRDefault="00DA352B" w:rsidP="00DA35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verse expression relationship between </w:t>
            </w:r>
            <w:r w:rsidR="00355163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UNX 2 </w:t>
            </w: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and CLDN5</w:t>
            </w:r>
          </w:p>
        </w:tc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0AFAA" w14:textId="17DB16F9" w:rsidR="00355163" w:rsidRPr="009E79ED" w:rsidRDefault="00AA0D54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. </w:t>
            </w:r>
            <w:r w:rsidR="00D731D0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Cheng</w:t>
            </w:r>
            <w:r w:rsidR="00842C5D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,</w:t>
            </w:r>
            <w:r w:rsidR="00D731D0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</w:t>
            </w:r>
            <w:r w:rsidR="00842C5D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D731D0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13)</w:t>
            </w:r>
          </w:p>
        </w:tc>
      </w:tr>
      <w:tr w:rsidR="009E79ED" w:rsidRPr="009E79ED" w14:paraId="49846F26" w14:textId="77777777" w:rsidTr="009E79ED">
        <w:trPr>
          <w:trHeight w:val="2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233DF" w14:textId="77777777" w:rsidR="00D731D0" w:rsidRPr="009E79ED" w:rsidRDefault="00D731D0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JUN</w:t>
            </w:r>
          </w:p>
          <w:p w14:paraId="2CB39EC9" w14:textId="77777777" w:rsidR="00512227" w:rsidRPr="009E79ED" w:rsidRDefault="00512227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66FEAD7D" w14:textId="77777777" w:rsidR="006E4F85" w:rsidRPr="009E79ED" w:rsidRDefault="006E4F85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7D3D7C71" w14:textId="77777777" w:rsidR="006E4F85" w:rsidRPr="009E79ED" w:rsidRDefault="006E4F85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3ADBEF1E" w14:textId="77777777" w:rsidR="006E4F85" w:rsidRPr="009E79ED" w:rsidRDefault="006E4F85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4329B1C8" w14:textId="273FB5C9" w:rsidR="006E4F85" w:rsidRPr="009E79ED" w:rsidRDefault="006E4F85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15E8" w14:textId="0BDCB25F" w:rsidR="00D731D0" w:rsidRPr="009E79ED" w:rsidRDefault="006E4F85" w:rsidP="00C3062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JUN contributes to API transcription factor</w:t>
            </w:r>
            <w:r w:rsidR="00512227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02142" w14:textId="77777777" w:rsidR="006E4F85" w:rsidRPr="009E79ED" w:rsidRDefault="006E4F85" w:rsidP="006E4F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hAnsi="Times New Roman" w:cs="Times New Roman"/>
                <w:sz w:val="22"/>
                <w:szCs w:val="22"/>
              </w:rPr>
              <w:t>AP1 family of</w:t>
            </w:r>
          </w:p>
          <w:p w14:paraId="65D32D5C" w14:textId="4AD7A882" w:rsidR="006E4F85" w:rsidRPr="009E79ED" w:rsidRDefault="006E4F85" w:rsidP="004178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hAnsi="Times New Roman" w:cs="Times New Roman"/>
                <w:sz w:val="22"/>
                <w:szCs w:val="22"/>
              </w:rPr>
              <w:t>transcription factors mediate osteobla</w:t>
            </w:r>
            <w:r w:rsidR="00512227" w:rsidRPr="009E79ED">
              <w:rPr>
                <w:rFonts w:ascii="Times New Roman" w:hAnsi="Times New Roman" w:cs="Times New Roman"/>
                <w:sz w:val="22"/>
                <w:szCs w:val="22"/>
              </w:rPr>
              <w:t>st differentiation through R</w:t>
            </w:r>
            <w:r w:rsidR="0041780B" w:rsidRPr="009E79ED">
              <w:rPr>
                <w:rFonts w:ascii="Times New Roman" w:hAnsi="Times New Roman" w:cs="Times New Roman"/>
                <w:sz w:val="22"/>
                <w:szCs w:val="22"/>
              </w:rPr>
              <w:t>UN</w:t>
            </w:r>
            <w:r w:rsidR="00512227" w:rsidRPr="009E79ED">
              <w:rPr>
                <w:rFonts w:ascii="Times New Roman" w:hAnsi="Times New Roman" w:cs="Times New Roman"/>
                <w:sz w:val="22"/>
                <w:szCs w:val="22"/>
              </w:rPr>
              <w:t>X2</w:t>
            </w:r>
          </w:p>
        </w:tc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74A5B" w14:textId="4F7CE390" w:rsidR="00D731D0" w:rsidRPr="009E79ED" w:rsidRDefault="00AA0D54" w:rsidP="00742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6. </w:t>
            </w:r>
            <w:r w:rsidR="00512227" w:rsidRPr="009E79ED">
              <w:rPr>
                <w:rFonts w:ascii="Times New Roman" w:hAnsi="Times New Roman" w:cs="Times New Roman"/>
                <w:sz w:val="22"/>
                <w:szCs w:val="22"/>
              </w:rPr>
              <w:t>Hovhannisyan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512227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12227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(2013)</w:t>
            </w:r>
          </w:p>
          <w:p w14:paraId="003FBFF2" w14:textId="77777777" w:rsidR="00512227" w:rsidRPr="009E79ED" w:rsidRDefault="00512227" w:rsidP="007428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98AA43" w14:textId="2C8B99F4" w:rsidR="00512227" w:rsidRPr="009E79ED" w:rsidRDefault="00AA0D54" w:rsidP="00742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7. </w:t>
            </w:r>
            <w:r w:rsidR="00512227" w:rsidRPr="009E79ED">
              <w:rPr>
                <w:rFonts w:ascii="Times New Roman" w:hAnsi="Times New Roman" w:cs="Times New Roman"/>
                <w:sz w:val="22"/>
                <w:szCs w:val="22"/>
              </w:rPr>
              <w:t>Marie (2008)</w:t>
            </w:r>
          </w:p>
          <w:p w14:paraId="1BA34BB8" w14:textId="77777777" w:rsidR="00512227" w:rsidRPr="009E79ED" w:rsidRDefault="00512227" w:rsidP="007428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3BF720" w14:textId="2741E1FB" w:rsidR="00512227" w:rsidRPr="009E79ED" w:rsidRDefault="00512227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E79ED" w:rsidRPr="009E79ED" w14:paraId="6702B5E5" w14:textId="77777777" w:rsidTr="009E79ED">
        <w:trPr>
          <w:trHeight w:val="2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AA14" w14:textId="77777777" w:rsidR="001B7E09" w:rsidRPr="009E79ED" w:rsidRDefault="000A2A8D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RD4</w:t>
            </w:r>
          </w:p>
          <w:p w14:paraId="05CFE014" w14:textId="77777777" w:rsidR="00B304D3" w:rsidRPr="009E79ED" w:rsidRDefault="00B304D3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53C58C6B" w14:textId="77777777" w:rsidR="00B304D3" w:rsidRPr="009E79ED" w:rsidRDefault="00B304D3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5CA8C5D4" w14:textId="77777777" w:rsidR="00B304D3" w:rsidRPr="009E79ED" w:rsidRDefault="00B304D3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23E29471" w14:textId="58C86A4F" w:rsidR="00B304D3" w:rsidRPr="009E79ED" w:rsidRDefault="00B304D3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2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F055C" w14:textId="1AB2CF29" w:rsidR="0037547A" w:rsidRPr="009E79ED" w:rsidRDefault="0037547A" w:rsidP="0037547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hromatin-associated protein</w:t>
            </w:r>
          </w:p>
          <w:p w14:paraId="466572F7" w14:textId="77777777" w:rsidR="001B7E09" w:rsidRPr="009E79ED" w:rsidRDefault="001B7E09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453F" w14:textId="2AF9653F" w:rsidR="000A2A8D" w:rsidRPr="009E79ED" w:rsidRDefault="0037547A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P53 partner and potential role in </w:t>
            </w:r>
            <w:r w:rsidR="000A2A8D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senchyme </w:t>
            </w: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differentiation</w:t>
            </w:r>
          </w:p>
        </w:tc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4EC3" w14:textId="0B51A912" w:rsidR="001B7E09" w:rsidRPr="009E79ED" w:rsidRDefault="00AA0D54" w:rsidP="00AD77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8. </w:t>
            </w:r>
            <w:r w:rsidR="00AD7787" w:rsidRPr="009E79ED">
              <w:rPr>
                <w:rFonts w:ascii="Times New Roman" w:hAnsi="Times New Roman" w:cs="Times New Roman"/>
                <w:sz w:val="22"/>
                <w:szCs w:val="22"/>
              </w:rPr>
              <w:t>den Bakker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AD7787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D7787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(2009)</w:t>
            </w:r>
          </w:p>
          <w:p w14:paraId="3F628A2C" w14:textId="77777777" w:rsidR="00AD7787" w:rsidRPr="009E79ED" w:rsidRDefault="00AD7787" w:rsidP="00AD77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8561B9" w14:textId="7B8CB70E" w:rsidR="00AD7787" w:rsidRPr="009E79ED" w:rsidRDefault="00AA0D54" w:rsidP="00AD778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9. </w:t>
            </w:r>
            <w:r w:rsidR="00AD7787" w:rsidRPr="009E79ED">
              <w:rPr>
                <w:rFonts w:ascii="Times New Roman" w:hAnsi="Times New Roman" w:cs="Times New Roman"/>
                <w:sz w:val="22"/>
                <w:szCs w:val="22"/>
              </w:rPr>
              <w:t>Wu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AD7787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842C5D" w:rsidRPr="009E79E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D7787" w:rsidRPr="009E79ED">
              <w:rPr>
                <w:rFonts w:ascii="Times New Roman" w:hAnsi="Times New Roman" w:cs="Times New Roman"/>
                <w:sz w:val="22"/>
                <w:szCs w:val="22"/>
              </w:rPr>
              <w:t xml:space="preserve"> (2013)</w:t>
            </w:r>
          </w:p>
        </w:tc>
      </w:tr>
      <w:tr w:rsidR="009E79ED" w:rsidRPr="009E79ED" w14:paraId="5F152396" w14:textId="77777777" w:rsidTr="009E79ED">
        <w:trPr>
          <w:trHeight w:val="2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8F9A" w14:textId="77777777" w:rsidR="00F2170C" w:rsidRPr="009E79ED" w:rsidRDefault="00F2170C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PL6</w:t>
            </w:r>
          </w:p>
          <w:p w14:paraId="1E56D0EF" w14:textId="77777777" w:rsidR="00F2170C" w:rsidRPr="009E79ED" w:rsidRDefault="00F2170C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6E08FB2A" w14:textId="47DFDF6D" w:rsidR="00F2170C" w:rsidRPr="009E79ED" w:rsidRDefault="00F2170C" w:rsidP="00742874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highlight w:val="magenta"/>
              </w:rPr>
            </w:pPr>
          </w:p>
        </w:tc>
        <w:tc>
          <w:tcPr>
            <w:tcW w:w="12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6674" w14:textId="46E3688B" w:rsidR="00F2170C" w:rsidRPr="009E79ED" w:rsidRDefault="00F2170C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magenta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Ribosomal protein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5F6D" w14:textId="77777777" w:rsidR="00F2170C" w:rsidRPr="009E79ED" w:rsidRDefault="00F2170C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Mediates HDM2-TP53 regulation</w:t>
            </w:r>
          </w:p>
          <w:p w14:paraId="169F5512" w14:textId="1BC6442C" w:rsidR="00F2170C" w:rsidRPr="009E79ED" w:rsidRDefault="00F2170C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magenta"/>
              </w:rPr>
            </w:pPr>
          </w:p>
        </w:tc>
        <w:tc>
          <w:tcPr>
            <w:tcW w:w="11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67265" w14:textId="13565C65" w:rsidR="00F2170C" w:rsidRPr="009E79ED" w:rsidRDefault="00AA0D54" w:rsidP="00F2170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. </w:t>
            </w:r>
            <w:r w:rsidR="00842C5D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ai, </w:t>
            </w:r>
            <w:r w:rsidR="00F2170C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et al</w:t>
            </w:r>
            <w:r w:rsidR="00842C5D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F2170C" w:rsidRPr="009E79E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13)</w:t>
            </w:r>
          </w:p>
          <w:p w14:paraId="0C7E29C5" w14:textId="20321BEF" w:rsidR="00F2170C" w:rsidRPr="009E79ED" w:rsidRDefault="00F2170C" w:rsidP="00742874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magenta"/>
              </w:rPr>
            </w:pPr>
          </w:p>
        </w:tc>
      </w:tr>
    </w:tbl>
    <w:p w14:paraId="6AC37BD3" w14:textId="77777777" w:rsidR="009E79ED" w:rsidRDefault="009E79ED">
      <w:pPr>
        <w:rPr>
          <w:rFonts w:ascii="Times New Roman" w:hAnsi="Times New Roman" w:cs="Times New Roman"/>
          <w:sz w:val="22"/>
          <w:szCs w:val="22"/>
        </w:rPr>
      </w:pPr>
    </w:p>
    <w:p w14:paraId="68724A08" w14:textId="77777777" w:rsidR="009E79ED" w:rsidRDefault="009E79ED">
      <w:pPr>
        <w:rPr>
          <w:rFonts w:ascii="Times New Roman" w:hAnsi="Times New Roman" w:cs="Times New Roman"/>
          <w:sz w:val="22"/>
          <w:szCs w:val="22"/>
        </w:rPr>
      </w:pPr>
    </w:p>
    <w:p w14:paraId="5803D876" w14:textId="7B09C1AD" w:rsidR="00AA0D54" w:rsidRPr="009E79ED" w:rsidRDefault="00AA0D54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lastRenderedPageBreak/>
        <w:t xml:space="preserve">CITATIONS FROM TABLE </w:t>
      </w:r>
      <w:r w:rsidR="009905B8" w:rsidRPr="009E79ED">
        <w:rPr>
          <w:rFonts w:ascii="Times New Roman" w:hAnsi="Times New Roman" w:cs="Times New Roman"/>
          <w:sz w:val="22"/>
          <w:szCs w:val="22"/>
        </w:rPr>
        <w:t>S</w:t>
      </w:r>
      <w:r w:rsidRPr="009E79ED">
        <w:rPr>
          <w:rFonts w:ascii="Times New Roman" w:hAnsi="Times New Roman" w:cs="Times New Roman"/>
          <w:sz w:val="22"/>
          <w:szCs w:val="22"/>
        </w:rPr>
        <w:t>4 (Martin</w:t>
      </w:r>
      <w:r w:rsidR="00790E4C" w:rsidRPr="009E79ED">
        <w:rPr>
          <w:rFonts w:ascii="Times New Roman" w:hAnsi="Times New Roman" w:cs="Times New Roman"/>
          <w:sz w:val="22"/>
          <w:szCs w:val="22"/>
        </w:rPr>
        <w:t>,</w:t>
      </w:r>
      <w:r w:rsidRPr="009E79ED">
        <w:rPr>
          <w:rFonts w:ascii="Times New Roman" w:hAnsi="Times New Roman" w:cs="Times New Roman"/>
          <w:sz w:val="22"/>
          <w:szCs w:val="22"/>
        </w:rPr>
        <w:t xml:space="preserve"> et al.)</w:t>
      </w:r>
    </w:p>
    <w:p w14:paraId="0286BEF4" w14:textId="77777777" w:rsidR="00AA0D54" w:rsidRPr="009E79ED" w:rsidRDefault="00AA0D54">
      <w:pPr>
        <w:rPr>
          <w:rFonts w:ascii="Times New Roman" w:hAnsi="Times New Roman" w:cs="Times New Roman"/>
          <w:sz w:val="22"/>
          <w:szCs w:val="22"/>
        </w:rPr>
      </w:pPr>
    </w:p>
    <w:p w14:paraId="7A719C11" w14:textId="3B45B27F" w:rsidR="00C80C60" w:rsidRPr="009E79ED" w:rsidRDefault="00AA0D54" w:rsidP="00C80C60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t xml:space="preserve">1. </w:t>
      </w:r>
      <w:r w:rsidR="00790E4C" w:rsidRPr="009E79ED">
        <w:rPr>
          <w:rFonts w:ascii="Times New Roman" w:hAnsi="Times New Roman" w:cs="Times New Roman"/>
          <w:sz w:val="22"/>
          <w:szCs w:val="22"/>
        </w:rPr>
        <w:t xml:space="preserve">Caron MM, Emans PJ, Cremers A, Surtel DA, Coolsen MM, van Rhijn LW, Welting TJ. (2013) </w:t>
      </w:r>
      <w:r w:rsidR="00C80C60" w:rsidRPr="009E79ED">
        <w:rPr>
          <w:rFonts w:ascii="Times New Roman" w:hAnsi="Times New Roman" w:cs="Times New Roman"/>
          <w:sz w:val="22"/>
          <w:szCs w:val="22"/>
        </w:rPr>
        <w:t>Hypertrophic differentiation during chondrogenic differentiation of progenitor cells is stimulated by BMP-2 but suppressed by BMP-7.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C80C60" w:rsidRPr="009E79ED">
        <w:rPr>
          <w:rFonts w:ascii="Times New Roman" w:hAnsi="Times New Roman" w:cs="Times New Roman"/>
          <w:sz w:val="22"/>
          <w:szCs w:val="22"/>
        </w:rPr>
        <w:t xml:space="preserve">Osteoarthritis Cartilage </w:t>
      </w:r>
      <w:r w:rsidR="00790E4C" w:rsidRPr="009E79ED">
        <w:rPr>
          <w:rFonts w:ascii="Times New Roman" w:hAnsi="Times New Roman" w:cs="Times New Roman"/>
          <w:sz w:val="22"/>
          <w:szCs w:val="22"/>
        </w:rPr>
        <w:t>(</w:t>
      </w:r>
      <w:r w:rsidR="00C80C60" w:rsidRPr="009E79ED">
        <w:rPr>
          <w:rFonts w:ascii="Times New Roman" w:hAnsi="Times New Roman" w:cs="Times New Roman"/>
          <w:sz w:val="22"/>
          <w:szCs w:val="22"/>
        </w:rPr>
        <w:t>4):604-13. doi: 10.1016/j.joca.2013.01.009. Epub 2013 Jan 24.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C80C60" w:rsidRPr="009E79ED">
        <w:rPr>
          <w:rFonts w:ascii="Times New Roman" w:hAnsi="Times New Roman" w:cs="Times New Roman"/>
          <w:sz w:val="22"/>
          <w:szCs w:val="22"/>
        </w:rPr>
        <w:t>PMID:  23353668</w:t>
      </w:r>
    </w:p>
    <w:p w14:paraId="2BA75F2B" w14:textId="77777777" w:rsidR="00C80C60" w:rsidRPr="009E79ED" w:rsidRDefault="00C80C60">
      <w:pPr>
        <w:rPr>
          <w:rFonts w:ascii="Times New Roman" w:hAnsi="Times New Roman" w:cs="Times New Roman"/>
          <w:sz w:val="22"/>
          <w:szCs w:val="22"/>
        </w:rPr>
      </w:pPr>
    </w:p>
    <w:p w14:paraId="7E78BBD4" w14:textId="05407AD4" w:rsidR="00C80C60" w:rsidRPr="009E79ED" w:rsidRDefault="00AA0D54" w:rsidP="00C80C60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t xml:space="preserve">2. </w:t>
      </w:r>
      <w:r w:rsidR="00790E4C" w:rsidRPr="009E79ED">
        <w:rPr>
          <w:rFonts w:ascii="Times New Roman" w:hAnsi="Times New Roman" w:cs="Times New Roman"/>
          <w:sz w:val="22"/>
          <w:szCs w:val="22"/>
        </w:rPr>
        <w:t xml:space="preserve">Kishiya M, Sawada T, Kanemaru K, Kudo H, Numasawa T, Yokoyama T, Tanaka S, Motomura S, Ueyama K, Harata S, Toh S, Furukawa K. (2008) </w:t>
      </w:r>
      <w:r w:rsidR="00C80C60" w:rsidRPr="009E79ED">
        <w:rPr>
          <w:rFonts w:ascii="Times New Roman" w:hAnsi="Times New Roman" w:cs="Times New Roman"/>
          <w:sz w:val="22"/>
          <w:szCs w:val="22"/>
        </w:rPr>
        <w:t>A functional RNAi screen for Runx2-regulated genes associated with ectopic bone formation in human spinal ligaments.</w:t>
      </w:r>
      <w:r w:rsidR="00790E4C" w:rsidRPr="009E79ED">
        <w:rPr>
          <w:rFonts w:ascii="Times New Roman" w:hAnsi="Times New Roman" w:cs="Times New Roman"/>
          <w:sz w:val="22"/>
          <w:szCs w:val="22"/>
        </w:rPr>
        <w:t xml:space="preserve"> J Pharmacol Sci </w:t>
      </w:r>
      <w:r w:rsidR="00C80C60" w:rsidRPr="009E79ED">
        <w:rPr>
          <w:rFonts w:ascii="Times New Roman" w:hAnsi="Times New Roman" w:cs="Times New Roman"/>
          <w:sz w:val="22"/>
          <w:szCs w:val="22"/>
        </w:rPr>
        <w:t>(3):404-14. Epub 2008 Mar 5.</w:t>
      </w:r>
      <w:r w:rsidR="00790E4C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C80C60" w:rsidRPr="009E79ED">
        <w:rPr>
          <w:rFonts w:ascii="Times New Roman" w:hAnsi="Times New Roman" w:cs="Times New Roman"/>
          <w:sz w:val="22"/>
          <w:szCs w:val="22"/>
        </w:rPr>
        <w:t>PMID: 18319563</w:t>
      </w:r>
    </w:p>
    <w:p w14:paraId="200936DE" w14:textId="77777777" w:rsidR="00F456FE" w:rsidRPr="009E79ED" w:rsidRDefault="00F456FE" w:rsidP="00C80C60">
      <w:pPr>
        <w:rPr>
          <w:rFonts w:ascii="Times New Roman" w:hAnsi="Times New Roman" w:cs="Times New Roman"/>
          <w:sz w:val="22"/>
          <w:szCs w:val="22"/>
        </w:rPr>
      </w:pPr>
    </w:p>
    <w:p w14:paraId="3E5F3BF9" w14:textId="2D7C8A77" w:rsidR="00F456FE" w:rsidRPr="009E79ED" w:rsidRDefault="00AA0D54" w:rsidP="00F456FE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t xml:space="preserve">3. </w:t>
      </w:r>
      <w:r w:rsidR="00790E4C" w:rsidRPr="009E79ED">
        <w:rPr>
          <w:rFonts w:ascii="Times New Roman" w:hAnsi="Times New Roman" w:cs="Times New Roman"/>
          <w:sz w:val="22"/>
          <w:szCs w:val="22"/>
        </w:rPr>
        <w:t xml:space="preserve">Ezura Y, Sekiya I, Koga H, Muneta T, Noda M. (2009) </w:t>
      </w:r>
      <w:r w:rsidR="00F456FE" w:rsidRPr="009E79ED">
        <w:rPr>
          <w:rFonts w:ascii="Times New Roman" w:hAnsi="Times New Roman" w:cs="Times New Roman"/>
          <w:sz w:val="22"/>
          <w:szCs w:val="22"/>
        </w:rPr>
        <w:t>Methylation status of CpG islands in the promoter regions of signature genes during chondrogenesis of human synovium-derived mesenchymal stem cells.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F456FE" w:rsidRPr="009E79ED">
        <w:rPr>
          <w:rFonts w:ascii="Times New Roman" w:hAnsi="Times New Roman" w:cs="Times New Roman"/>
          <w:sz w:val="22"/>
          <w:szCs w:val="22"/>
        </w:rPr>
        <w:t>Arthritis Rheum</w:t>
      </w:r>
      <w:r w:rsidR="00790E4C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F456FE" w:rsidRPr="009E79ED">
        <w:rPr>
          <w:rFonts w:ascii="Times New Roman" w:hAnsi="Times New Roman" w:cs="Times New Roman"/>
          <w:sz w:val="22"/>
          <w:szCs w:val="22"/>
        </w:rPr>
        <w:t>60(5):1416-26. doi: 10.1002/art.24472.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F456FE" w:rsidRPr="009E79ED">
        <w:rPr>
          <w:rFonts w:ascii="Times New Roman" w:hAnsi="Times New Roman" w:cs="Times New Roman"/>
          <w:sz w:val="22"/>
          <w:szCs w:val="22"/>
        </w:rPr>
        <w:t>PMID: 19404940</w:t>
      </w:r>
    </w:p>
    <w:p w14:paraId="7DEFD25C" w14:textId="32A1293E" w:rsidR="00454BBE" w:rsidRPr="009E79ED" w:rsidRDefault="00454BBE" w:rsidP="00F456FE">
      <w:pPr>
        <w:rPr>
          <w:rFonts w:ascii="Times New Roman" w:hAnsi="Times New Roman" w:cs="Times New Roman"/>
          <w:sz w:val="22"/>
          <w:szCs w:val="22"/>
        </w:rPr>
      </w:pPr>
    </w:p>
    <w:p w14:paraId="1C8AB3E0" w14:textId="2D06342E" w:rsidR="00F456FE" w:rsidRPr="009E79ED" w:rsidRDefault="00AA0D54" w:rsidP="00F456FE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t xml:space="preserve">4. </w:t>
      </w:r>
      <w:r w:rsidR="00790E4C" w:rsidRPr="009E79ED">
        <w:rPr>
          <w:rFonts w:ascii="Times New Roman" w:hAnsi="Times New Roman" w:cs="Times New Roman"/>
          <w:sz w:val="22"/>
          <w:szCs w:val="22"/>
        </w:rPr>
        <w:t xml:space="preserve">Ehlicke F, Freimark D, Heil B, Dorresteijn A, Czermak P. (2010) </w:t>
      </w:r>
      <w:r w:rsidR="00F456FE" w:rsidRPr="009E79ED">
        <w:rPr>
          <w:rFonts w:ascii="Times New Roman" w:hAnsi="Times New Roman" w:cs="Times New Roman"/>
          <w:sz w:val="22"/>
          <w:szCs w:val="22"/>
        </w:rPr>
        <w:t>Intervertebral disc regeneration: influence of growth factors on differentiation of human mesenchymal stem cells (hMSC).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790E4C" w:rsidRPr="009E79ED">
        <w:rPr>
          <w:rFonts w:ascii="Times New Roman" w:hAnsi="Times New Roman" w:cs="Times New Roman"/>
          <w:sz w:val="22"/>
          <w:szCs w:val="22"/>
        </w:rPr>
        <w:t xml:space="preserve">Int J Artif Organs </w:t>
      </w:r>
      <w:r w:rsidR="00F456FE" w:rsidRPr="009E79ED">
        <w:rPr>
          <w:rFonts w:ascii="Times New Roman" w:hAnsi="Times New Roman" w:cs="Times New Roman"/>
          <w:sz w:val="22"/>
          <w:szCs w:val="22"/>
        </w:rPr>
        <w:t>33(4):244-52.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F456FE" w:rsidRPr="009E79ED">
        <w:rPr>
          <w:rFonts w:ascii="Times New Roman" w:hAnsi="Times New Roman" w:cs="Times New Roman"/>
          <w:sz w:val="22"/>
          <w:szCs w:val="22"/>
        </w:rPr>
        <w:t>PMID: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F456FE" w:rsidRPr="009E79ED">
        <w:rPr>
          <w:rFonts w:ascii="Times New Roman" w:hAnsi="Times New Roman" w:cs="Times New Roman"/>
          <w:sz w:val="22"/>
          <w:szCs w:val="22"/>
        </w:rPr>
        <w:t>20458694</w:t>
      </w:r>
    </w:p>
    <w:p w14:paraId="098F9232" w14:textId="0444511C" w:rsidR="00D731D0" w:rsidRPr="009E79ED" w:rsidRDefault="00D731D0" w:rsidP="00F456FE">
      <w:pPr>
        <w:rPr>
          <w:rFonts w:ascii="Times New Roman" w:hAnsi="Times New Roman" w:cs="Times New Roman"/>
          <w:sz w:val="22"/>
          <w:szCs w:val="22"/>
        </w:rPr>
      </w:pPr>
    </w:p>
    <w:p w14:paraId="7AAD4611" w14:textId="17687B1A" w:rsidR="00DA352B" w:rsidRPr="009E79ED" w:rsidRDefault="00AA0D54" w:rsidP="00DA352B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t xml:space="preserve">5. 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Cheng SL, Shao JS, Behrmann A, Krchma K, Towler DA. (2013) </w:t>
      </w:r>
      <w:r w:rsidR="00DA352B" w:rsidRPr="009E79ED">
        <w:rPr>
          <w:rFonts w:ascii="Times New Roman" w:hAnsi="Times New Roman" w:cs="Times New Roman"/>
          <w:sz w:val="22"/>
          <w:szCs w:val="22"/>
        </w:rPr>
        <w:t>Dkk1 and MSX2-Wnt7b signaling reciprocally regulate the endothelial-mesenchymal transition in aortic endothelial cells.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Arterioscler Thromb Vasc Biol </w:t>
      </w:r>
      <w:r w:rsidR="00DA352B" w:rsidRPr="009E79ED">
        <w:rPr>
          <w:rFonts w:ascii="Times New Roman" w:hAnsi="Times New Roman" w:cs="Times New Roman"/>
          <w:sz w:val="22"/>
          <w:szCs w:val="22"/>
        </w:rPr>
        <w:t>33(7):1679-89. doi: 10.1161/ATVBAHA.113.300647. Epub 2013 May 16.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DA352B" w:rsidRPr="009E79ED">
        <w:rPr>
          <w:rFonts w:ascii="Times New Roman" w:hAnsi="Times New Roman" w:cs="Times New Roman"/>
          <w:sz w:val="22"/>
          <w:szCs w:val="22"/>
        </w:rPr>
        <w:t>PMID:</w:t>
      </w:r>
      <w:r w:rsidR="00454BBE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DA352B" w:rsidRPr="009E79ED">
        <w:rPr>
          <w:rFonts w:ascii="Times New Roman" w:hAnsi="Times New Roman" w:cs="Times New Roman"/>
          <w:sz w:val="22"/>
          <w:szCs w:val="22"/>
        </w:rPr>
        <w:t>23685555</w:t>
      </w:r>
    </w:p>
    <w:p w14:paraId="5BBA6021" w14:textId="2995290A" w:rsidR="006E4F85" w:rsidRPr="009E79ED" w:rsidRDefault="006E4F85" w:rsidP="00DA352B">
      <w:pPr>
        <w:rPr>
          <w:rFonts w:ascii="Times New Roman" w:hAnsi="Times New Roman" w:cs="Times New Roman"/>
          <w:sz w:val="22"/>
          <w:szCs w:val="22"/>
        </w:rPr>
      </w:pPr>
    </w:p>
    <w:p w14:paraId="2050B140" w14:textId="12844CDA" w:rsidR="006E4F85" w:rsidRPr="009E79ED" w:rsidRDefault="00AA0D54" w:rsidP="006E4F85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t xml:space="preserve">6. 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Hovhannisyan H, Zhang Y, Hassan MQ, Wu H, Glackin C, Lian JB, Stein JL, Montecino M, Stein GS, van Wijnen AJ. (2013) </w:t>
      </w:r>
      <w:r w:rsidR="006E4F85" w:rsidRPr="009E79ED">
        <w:rPr>
          <w:rFonts w:ascii="Times New Roman" w:hAnsi="Times New Roman" w:cs="Times New Roman"/>
          <w:sz w:val="22"/>
          <w:szCs w:val="22"/>
        </w:rPr>
        <w:t xml:space="preserve">Genomic occupancy of HLH, AP1 and Runx2 motifs within a nuclease sensitive site of the Runx2 gene. 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J Cell Physiol </w:t>
      </w:r>
      <w:r w:rsidR="006E4F85" w:rsidRPr="009E79ED">
        <w:rPr>
          <w:rFonts w:ascii="Times New Roman" w:hAnsi="Times New Roman" w:cs="Times New Roman"/>
          <w:sz w:val="22"/>
          <w:szCs w:val="22"/>
        </w:rPr>
        <w:t>228(2):313-21. doi: 10.1002/jcp.22109. PMID: 2886425</w:t>
      </w:r>
    </w:p>
    <w:p w14:paraId="24CFD79B" w14:textId="029DFB4A" w:rsidR="006E4F85" w:rsidRPr="009E79ED" w:rsidRDefault="006E4F85" w:rsidP="006E4F85">
      <w:pPr>
        <w:rPr>
          <w:rFonts w:ascii="Times New Roman" w:hAnsi="Times New Roman" w:cs="Times New Roman"/>
          <w:sz w:val="22"/>
          <w:szCs w:val="22"/>
        </w:rPr>
      </w:pPr>
    </w:p>
    <w:p w14:paraId="2D21887C" w14:textId="7F232B47" w:rsidR="006E4F85" w:rsidRPr="009E79ED" w:rsidRDefault="00AA0D54" w:rsidP="006E4F85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t xml:space="preserve">7. 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Marie PJ. (2008) </w:t>
      </w:r>
      <w:r w:rsidR="006E4F85" w:rsidRPr="009E79ED">
        <w:rPr>
          <w:rFonts w:ascii="Times New Roman" w:hAnsi="Times New Roman" w:cs="Times New Roman"/>
          <w:sz w:val="22"/>
          <w:szCs w:val="22"/>
        </w:rPr>
        <w:t xml:space="preserve">Transcription factors 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controlling osteoblastogenesis. </w:t>
      </w:r>
      <w:r w:rsidR="006E4F85" w:rsidRPr="009E79ED">
        <w:rPr>
          <w:rFonts w:ascii="Times New Roman" w:hAnsi="Times New Roman" w:cs="Times New Roman"/>
          <w:sz w:val="22"/>
          <w:szCs w:val="22"/>
        </w:rPr>
        <w:t>Arch Biochem Biophys 473(2):98-105. doi: 10.1016/j.abb.2008.02.030. Epub 2008 Feb 29. Review. PMID: 18331818</w:t>
      </w:r>
    </w:p>
    <w:p w14:paraId="0E10E6CE" w14:textId="77777777" w:rsidR="0037547A" w:rsidRPr="009E79ED" w:rsidRDefault="0037547A" w:rsidP="006E4F85">
      <w:pPr>
        <w:rPr>
          <w:rFonts w:ascii="Times New Roman" w:hAnsi="Times New Roman" w:cs="Times New Roman"/>
          <w:sz w:val="22"/>
          <w:szCs w:val="22"/>
        </w:rPr>
      </w:pPr>
    </w:p>
    <w:p w14:paraId="0EA32625" w14:textId="511C456D" w:rsidR="0037547A" w:rsidRPr="009E79ED" w:rsidRDefault="00AA0D54" w:rsidP="0037547A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8. 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den Bakker MA, Beverloo BH, van den Heuvel-Eibrink MM, Meeuwis CA, Tan LM, Johnson LA, French CA, van Leenders GJ. (2009) </w:t>
      </w:r>
      <w:r w:rsidR="0037547A" w:rsidRPr="009E79ED">
        <w:rPr>
          <w:rFonts w:ascii="Times New Roman" w:hAnsi="Times New Roman" w:cs="Times New Roman"/>
          <w:sz w:val="22"/>
          <w:szCs w:val="22"/>
        </w:rPr>
        <w:t>NUT midline carcinoma of the parotid gland with mesenchymal differentiation.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37547A" w:rsidRPr="009E79ED">
        <w:rPr>
          <w:rFonts w:ascii="Times New Roman" w:hAnsi="Times New Roman" w:cs="Times New Roman"/>
          <w:sz w:val="22"/>
          <w:szCs w:val="22"/>
        </w:rPr>
        <w:t>Am J Surg Pathol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37547A" w:rsidRPr="009E79ED">
        <w:rPr>
          <w:rFonts w:ascii="Times New Roman" w:hAnsi="Times New Roman" w:cs="Times New Roman"/>
          <w:sz w:val="22"/>
          <w:szCs w:val="22"/>
        </w:rPr>
        <w:t>33(8):1253-8. doi: 10.1097/PAS.0b013e3181abe120. PMID: 19561446</w:t>
      </w:r>
    </w:p>
    <w:p w14:paraId="3FE49440" w14:textId="77777777" w:rsidR="00AD7787" w:rsidRPr="009E79ED" w:rsidRDefault="00AD7787" w:rsidP="0037547A">
      <w:pPr>
        <w:rPr>
          <w:rFonts w:ascii="Times New Roman" w:hAnsi="Times New Roman" w:cs="Times New Roman"/>
          <w:sz w:val="22"/>
          <w:szCs w:val="22"/>
        </w:rPr>
      </w:pPr>
    </w:p>
    <w:p w14:paraId="57BC057B" w14:textId="518890C7" w:rsidR="00F2170C" w:rsidRPr="009E79ED" w:rsidRDefault="00AA0D54" w:rsidP="00AD7787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t xml:space="preserve">9. 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Wu SY, Lee AY, Lai HT, Zhang H, Chiang CM. (2013) </w:t>
      </w:r>
      <w:r w:rsidR="00AD7787" w:rsidRPr="009E79ED">
        <w:rPr>
          <w:rFonts w:ascii="Times New Roman" w:hAnsi="Times New Roman" w:cs="Times New Roman"/>
          <w:sz w:val="22"/>
          <w:szCs w:val="22"/>
        </w:rPr>
        <w:t>Phospho switch triggers Brd4 chromatin binding and activator recruitme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nt for gene-specific targeting. Mol Cell </w:t>
      </w:r>
      <w:r w:rsidR="00AD7787" w:rsidRPr="009E79ED">
        <w:rPr>
          <w:rFonts w:ascii="Times New Roman" w:hAnsi="Times New Roman" w:cs="Times New Roman"/>
          <w:sz w:val="22"/>
          <w:szCs w:val="22"/>
        </w:rPr>
        <w:t>49(5):843-57. doi: 10.1016/j.molcel.2012.12.006. Epub 2013 Jan 11 PMID: 23317504</w:t>
      </w:r>
    </w:p>
    <w:p w14:paraId="1C5C09DA" w14:textId="77777777" w:rsidR="00AA0D54" w:rsidRPr="009E79ED" w:rsidRDefault="00AA0D54" w:rsidP="00AD7787">
      <w:pPr>
        <w:rPr>
          <w:rFonts w:ascii="Times New Roman" w:hAnsi="Times New Roman" w:cs="Times New Roman"/>
          <w:sz w:val="22"/>
          <w:szCs w:val="22"/>
        </w:rPr>
      </w:pPr>
    </w:p>
    <w:p w14:paraId="632B1A58" w14:textId="52AA2925" w:rsidR="00F2170C" w:rsidRPr="009E79ED" w:rsidRDefault="00AA0D54" w:rsidP="00F2170C">
      <w:pPr>
        <w:rPr>
          <w:rFonts w:ascii="Times New Roman" w:hAnsi="Times New Roman" w:cs="Times New Roman"/>
          <w:sz w:val="22"/>
          <w:szCs w:val="22"/>
        </w:rPr>
      </w:pPr>
      <w:r w:rsidRPr="009E79ED">
        <w:rPr>
          <w:rFonts w:ascii="Times New Roman" w:hAnsi="Times New Roman" w:cs="Times New Roman"/>
          <w:sz w:val="22"/>
          <w:szCs w:val="22"/>
        </w:rPr>
        <w:lastRenderedPageBreak/>
        <w:t xml:space="preserve">10. 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Bai D, Zhang J, Xiao W, Zheng X. (2014) </w:t>
      </w:r>
      <w:r w:rsidR="00F2170C" w:rsidRPr="009E79ED">
        <w:rPr>
          <w:rFonts w:ascii="Times New Roman" w:hAnsi="Times New Roman" w:cs="Times New Roman"/>
          <w:sz w:val="22"/>
          <w:szCs w:val="22"/>
        </w:rPr>
        <w:t>Regulation of the HDM2-p53 pathway by ribosomal protein L6 in response to ribosomal stress. Nucleic Acids Res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F2170C" w:rsidRPr="009E79ED">
        <w:rPr>
          <w:rFonts w:ascii="Times New Roman" w:hAnsi="Times New Roman" w:cs="Times New Roman"/>
          <w:sz w:val="22"/>
          <w:szCs w:val="22"/>
        </w:rPr>
        <w:t>42(3):1799-811. doi: 10.1093/nar/gkt971. Epub 2013 Oct 29.</w:t>
      </w:r>
      <w:r w:rsidR="00A639C4" w:rsidRPr="009E79ED">
        <w:rPr>
          <w:rFonts w:ascii="Times New Roman" w:hAnsi="Times New Roman" w:cs="Times New Roman"/>
          <w:sz w:val="22"/>
          <w:szCs w:val="22"/>
        </w:rPr>
        <w:t xml:space="preserve"> </w:t>
      </w:r>
      <w:r w:rsidR="00F2170C" w:rsidRPr="009E79ED">
        <w:rPr>
          <w:rFonts w:ascii="Times New Roman" w:hAnsi="Times New Roman" w:cs="Times New Roman"/>
          <w:sz w:val="22"/>
          <w:szCs w:val="22"/>
        </w:rPr>
        <w:t>PMID:  24174547</w:t>
      </w:r>
    </w:p>
    <w:sectPr w:rsidR="00F2170C" w:rsidRPr="009E79ED" w:rsidSect="009E79ED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1B2FD" w14:textId="77777777" w:rsidR="00E23DB7" w:rsidRDefault="00E23DB7" w:rsidP="00AA0D54">
      <w:r>
        <w:separator/>
      </w:r>
    </w:p>
  </w:endnote>
  <w:endnote w:type="continuationSeparator" w:id="0">
    <w:p w14:paraId="1B4877D1" w14:textId="77777777" w:rsidR="00E23DB7" w:rsidRDefault="00E23DB7" w:rsidP="00AA0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A115A4" w14:textId="77777777" w:rsidR="00AA0D54" w:rsidRDefault="00AA0D54" w:rsidP="00E807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B1BCB4" w14:textId="77777777" w:rsidR="00AA0D54" w:rsidRDefault="00AA0D54" w:rsidP="00AA0D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1D5CC" w14:textId="77777777" w:rsidR="00AA0D54" w:rsidRDefault="00AA0D54" w:rsidP="00E807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79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34AF32" w14:textId="77777777" w:rsidR="00AA0D54" w:rsidRDefault="00AA0D54" w:rsidP="00AA0D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FBB77" w14:textId="77777777" w:rsidR="00E23DB7" w:rsidRDefault="00E23DB7" w:rsidP="00AA0D54">
      <w:r>
        <w:separator/>
      </w:r>
    </w:p>
  </w:footnote>
  <w:footnote w:type="continuationSeparator" w:id="0">
    <w:p w14:paraId="2B395F59" w14:textId="77777777" w:rsidR="00E23DB7" w:rsidRDefault="00E23DB7" w:rsidP="00AA0D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055C93"/>
    <w:multiLevelType w:val="hybridMultilevel"/>
    <w:tmpl w:val="48822912"/>
    <w:lvl w:ilvl="0" w:tplc="A38A74FC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318B7"/>
    <w:multiLevelType w:val="hybridMultilevel"/>
    <w:tmpl w:val="AEBE4A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7614EB"/>
    <w:multiLevelType w:val="hybridMultilevel"/>
    <w:tmpl w:val="ACB2C8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874"/>
    <w:rsid w:val="0002707B"/>
    <w:rsid w:val="0003722C"/>
    <w:rsid w:val="00037DA9"/>
    <w:rsid w:val="000A2A8D"/>
    <w:rsid w:val="001320FE"/>
    <w:rsid w:val="00141DB7"/>
    <w:rsid w:val="0019489A"/>
    <w:rsid w:val="001B7E09"/>
    <w:rsid w:val="001D1D6D"/>
    <w:rsid w:val="001D5242"/>
    <w:rsid w:val="001D74F2"/>
    <w:rsid w:val="0026014D"/>
    <w:rsid w:val="002925EF"/>
    <w:rsid w:val="00355163"/>
    <w:rsid w:val="0037547A"/>
    <w:rsid w:val="003C31E8"/>
    <w:rsid w:val="003D011F"/>
    <w:rsid w:val="0041780B"/>
    <w:rsid w:val="00454BBE"/>
    <w:rsid w:val="00476FCF"/>
    <w:rsid w:val="004862AF"/>
    <w:rsid w:val="00512227"/>
    <w:rsid w:val="0054559C"/>
    <w:rsid w:val="00585B7F"/>
    <w:rsid w:val="006A4598"/>
    <w:rsid w:val="006E4F85"/>
    <w:rsid w:val="00742874"/>
    <w:rsid w:val="00774DEF"/>
    <w:rsid w:val="00790E4C"/>
    <w:rsid w:val="007B07DC"/>
    <w:rsid w:val="00842C5D"/>
    <w:rsid w:val="009905B8"/>
    <w:rsid w:val="009C04B3"/>
    <w:rsid w:val="009E79ED"/>
    <w:rsid w:val="00A16E51"/>
    <w:rsid w:val="00A27407"/>
    <w:rsid w:val="00A639C4"/>
    <w:rsid w:val="00AA0D54"/>
    <w:rsid w:val="00AA5FDC"/>
    <w:rsid w:val="00AD7787"/>
    <w:rsid w:val="00B304D3"/>
    <w:rsid w:val="00B35B50"/>
    <w:rsid w:val="00B826A1"/>
    <w:rsid w:val="00B87CB7"/>
    <w:rsid w:val="00B969E7"/>
    <w:rsid w:val="00BA063F"/>
    <w:rsid w:val="00C17164"/>
    <w:rsid w:val="00C30628"/>
    <w:rsid w:val="00C67226"/>
    <w:rsid w:val="00C80C60"/>
    <w:rsid w:val="00CD4DED"/>
    <w:rsid w:val="00D731D0"/>
    <w:rsid w:val="00D9589F"/>
    <w:rsid w:val="00DA352B"/>
    <w:rsid w:val="00E00C03"/>
    <w:rsid w:val="00E15183"/>
    <w:rsid w:val="00E23DB7"/>
    <w:rsid w:val="00E43F73"/>
    <w:rsid w:val="00E73B68"/>
    <w:rsid w:val="00E85BF7"/>
    <w:rsid w:val="00EE2F29"/>
    <w:rsid w:val="00EF5872"/>
    <w:rsid w:val="00F00704"/>
    <w:rsid w:val="00F2170C"/>
    <w:rsid w:val="00F456F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5A2F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A2A8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51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1DB7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C30628"/>
    <w:rPr>
      <w:i/>
      <w:iCs/>
    </w:rPr>
  </w:style>
  <w:style w:type="character" w:customStyle="1" w:styleId="cit-sep">
    <w:name w:val="cit-sep"/>
    <w:basedOn w:val="DefaultParagraphFont"/>
    <w:rsid w:val="00C30628"/>
  </w:style>
  <w:style w:type="character" w:customStyle="1" w:styleId="cit-print-date">
    <w:name w:val="cit-print-date"/>
    <w:basedOn w:val="DefaultParagraphFont"/>
    <w:rsid w:val="00C30628"/>
  </w:style>
  <w:style w:type="character" w:customStyle="1" w:styleId="cit-vol">
    <w:name w:val="cit-vol"/>
    <w:basedOn w:val="DefaultParagraphFont"/>
    <w:rsid w:val="00C30628"/>
  </w:style>
  <w:style w:type="character" w:customStyle="1" w:styleId="cit-first-page">
    <w:name w:val="cit-first-page"/>
    <w:basedOn w:val="DefaultParagraphFont"/>
    <w:rsid w:val="00C30628"/>
  </w:style>
  <w:style w:type="character" w:customStyle="1" w:styleId="cit-last-page">
    <w:name w:val="cit-last-page"/>
    <w:basedOn w:val="DefaultParagraphFont"/>
    <w:rsid w:val="00C30628"/>
  </w:style>
  <w:style w:type="character" w:customStyle="1" w:styleId="cit-ahead-of-print-date">
    <w:name w:val="cit-ahead-of-print-date"/>
    <w:basedOn w:val="DefaultParagraphFont"/>
    <w:rsid w:val="00C30628"/>
  </w:style>
  <w:style w:type="character" w:customStyle="1" w:styleId="cit-doi">
    <w:name w:val="cit-doi"/>
    <w:basedOn w:val="DefaultParagraphFont"/>
    <w:rsid w:val="00C30628"/>
  </w:style>
  <w:style w:type="character" w:customStyle="1" w:styleId="cit-auth">
    <w:name w:val="cit-auth"/>
    <w:basedOn w:val="DefaultParagraphFont"/>
    <w:rsid w:val="00C30628"/>
  </w:style>
  <w:style w:type="paragraph" w:styleId="ListParagraph">
    <w:name w:val="List Paragraph"/>
    <w:basedOn w:val="Normal"/>
    <w:uiPriority w:val="34"/>
    <w:qFormat/>
    <w:rsid w:val="00774DEF"/>
    <w:pPr>
      <w:ind w:left="720"/>
      <w:contextualSpacing/>
    </w:pPr>
  </w:style>
  <w:style w:type="character" w:customStyle="1" w:styleId="highlight1">
    <w:name w:val="highlight1"/>
    <w:basedOn w:val="DefaultParagraphFont"/>
    <w:rsid w:val="00774DEF"/>
    <w:rPr>
      <w:shd w:val="clear" w:color="auto" w:fill="F2F5F8"/>
    </w:rPr>
  </w:style>
  <w:style w:type="character" w:customStyle="1" w:styleId="citation">
    <w:name w:val="citation"/>
    <w:basedOn w:val="DefaultParagraphFont"/>
    <w:rsid w:val="00EF5872"/>
  </w:style>
  <w:style w:type="character" w:customStyle="1" w:styleId="slug-vol">
    <w:name w:val="slug-vol"/>
    <w:basedOn w:val="DefaultParagraphFont"/>
    <w:rsid w:val="00EF5872"/>
  </w:style>
  <w:style w:type="character" w:customStyle="1" w:styleId="slug-issue">
    <w:name w:val="slug-issue"/>
    <w:basedOn w:val="DefaultParagraphFont"/>
    <w:rsid w:val="00EF5872"/>
  </w:style>
  <w:style w:type="character" w:customStyle="1" w:styleId="st">
    <w:name w:val="st"/>
    <w:basedOn w:val="DefaultParagraphFont"/>
    <w:rsid w:val="00EF5872"/>
  </w:style>
  <w:style w:type="paragraph" w:customStyle="1" w:styleId="desc">
    <w:name w:val="desc"/>
    <w:basedOn w:val="Normal"/>
    <w:rsid w:val="005455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5455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54559C"/>
  </w:style>
  <w:style w:type="character" w:customStyle="1" w:styleId="Heading1Char">
    <w:name w:val="Heading 1 Char"/>
    <w:basedOn w:val="DefaultParagraphFont"/>
    <w:link w:val="Heading1"/>
    <w:uiPriority w:val="9"/>
    <w:rsid w:val="000A2A8D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AA0D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D54"/>
  </w:style>
  <w:style w:type="character" w:styleId="PageNumber">
    <w:name w:val="page number"/>
    <w:basedOn w:val="DefaultParagraphFont"/>
    <w:uiPriority w:val="99"/>
    <w:semiHidden/>
    <w:unhideWhenUsed/>
    <w:rsid w:val="00AA0D54"/>
  </w:style>
  <w:style w:type="paragraph" w:styleId="Header">
    <w:name w:val="header"/>
    <w:basedOn w:val="Normal"/>
    <w:link w:val="HeaderChar"/>
    <w:uiPriority w:val="99"/>
    <w:unhideWhenUsed/>
    <w:rsid w:val="00AA0D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D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A2A8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51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1DB7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C30628"/>
    <w:rPr>
      <w:i/>
      <w:iCs/>
    </w:rPr>
  </w:style>
  <w:style w:type="character" w:customStyle="1" w:styleId="cit-sep">
    <w:name w:val="cit-sep"/>
    <w:basedOn w:val="DefaultParagraphFont"/>
    <w:rsid w:val="00C30628"/>
  </w:style>
  <w:style w:type="character" w:customStyle="1" w:styleId="cit-print-date">
    <w:name w:val="cit-print-date"/>
    <w:basedOn w:val="DefaultParagraphFont"/>
    <w:rsid w:val="00C30628"/>
  </w:style>
  <w:style w:type="character" w:customStyle="1" w:styleId="cit-vol">
    <w:name w:val="cit-vol"/>
    <w:basedOn w:val="DefaultParagraphFont"/>
    <w:rsid w:val="00C30628"/>
  </w:style>
  <w:style w:type="character" w:customStyle="1" w:styleId="cit-first-page">
    <w:name w:val="cit-first-page"/>
    <w:basedOn w:val="DefaultParagraphFont"/>
    <w:rsid w:val="00C30628"/>
  </w:style>
  <w:style w:type="character" w:customStyle="1" w:styleId="cit-last-page">
    <w:name w:val="cit-last-page"/>
    <w:basedOn w:val="DefaultParagraphFont"/>
    <w:rsid w:val="00C30628"/>
  </w:style>
  <w:style w:type="character" w:customStyle="1" w:styleId="cit-ahead-of-print-date">
    <w:name w:val="cit-ahead-of-print-date"/>
    <w:basedOn w:val="DefaultParagraphFont"/>
    <w:rsid w:val="00C30628"/>
  </w:style>
  <w:style w:type="character" w:customStyle="1" w:styleId="cit-doi">
    <w:name w:val="cit-doi"/>
    <w:basedOn w:val="DefaultParagraphFont"/>
    <w:rsid w:val="00C30628"/>
  </w:style>
  <w:style w:type="character" w:customStyle="1" w:styleId="cit-auth">
    <w:name w:val="cit-auth"/>
    <w:basedOn w:val="DefaultParagraphFont"/>
    <w:rsid w:val="00C30628"/>
  </w:style>
  <w:style w:type="paragraph" w:styleId="ListParagraph">
    <w:name w:val="List Paragraph"/>
    <w:basedOn w:val="Normal"/>
    <w:uiPriority w:val="34"/>
    <w:qFormat/>
    <w:rsid w:val="00774DEF"/>
    <w:pPr>
      <w:ind w:left="720"/>
      <w:contextualSpacing/>
    </w:pPr>
  </w:style>
  <w:style w:type="character" w:customStyle="1" w:styleId="highlight1">
    <w:name w:val="highlight1"/>
    <w:basedOn w:val="DefaultParagraphFont"/>
    <w:rsid w:val="00774DEF"/>
    <w:rPr>
      <w:shd w:val="clear" w:color="auto" w:fill="F2F5F8"/>
    </w:rPr>
  </w:style>
  <w:style w:type="character" w:customStyle="1" w:styleId="citation">
    <w:name w:val="citation"/>
    <w:basedOn w:val="DefaultParagraphFont"/>
    <w:rsid w:val="00EF5872"/>
  </w:style>
  <w:style w:type="character" w:customStyle="1" w:styleId="slug-vol">
    <w:name w:val="slug-vol"/>
    <w:basedOn w:val="DefaultParagraphFont"/>
    <w:rsid w:val="00EF5872"/>
  </w:style>
  <w:style w:type="character" w:customStyle="1" w:styleId="slug-issue">
    <w:name w:val="slug-issue"/>
    <w:basedOn w:val="DefaultParagraphFont"/>
    <w:rsid w:val="00EF5872"/>
  </w:style>
  <w:style w:type="character" w:customStyle="1" w:styleId="st">
    <w:name w:val="st"/>
    <w:basedOn w:val="DefaultParagraphFont"/>
    <w:rsid w:val="00EF5872"/>
  </w:style>
  <w:style w:type="paragraph" w:customStyle="1" w:styleId="desc">
    <w:name w:val="desc"/>
    <w:basedOn w:val="Normal"/>
    <w:rsid w:val="005455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5455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54559C"/>
  </w:style>
  <w:style w:type="character" w:customStyle="1" w:styleId="Heading1Char">
    <w:name w:val="Heading 1 Char"/>
    <w:basedOn w:val="DefaultParagraphFont"/>
    <w:link w:val="Heading1"/>
    <w:uiPriority w:val="9"/>
    <w:rsid w:val="000A2A8D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AA0D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D54"/>
  </w:style>
  <w:style w:type="character" w:styleId="PageNumber">
    <w:name w:val="page number"/>
    <w:basedOn w:val="DefaultParagraphFont"/>
    <w:uiPriority w:val="99"/>
    <w:semiHidden/>
    <w:unhideWhenUsed/>
    <w:rsid w:val="00AA0D54"/>
  </w:style>
  <w:style w:type="paragraph" w:styleId="Header">
    <w:name w:val="header"/>
    <w:basedOn w:val="Normal"/>
    <w:link w:val="HeaderChar"/>
    <w:uiPriority w:val="99"/>
    <w:unhideWhenUsed/>
    <w:rsid w:val="00AA0D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47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53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5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3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5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71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3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5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7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3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7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7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1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4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6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1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1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7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7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Squire</dc:creator>
  <cp:lastModifiedBy>J</cp:lastModifiedBy>
  <cp:revision>8</cp:revision>
  <dcterms:created xsi:type="dcterms:W3CDTF">2014-03-09T22:29:00Z</dcterms:created>
  <dcterms:modified xsi:type="dcterms:W3CDTF">2014-04-06T22:37:00Z</dcterms:modified>
</cp:coreProperties>
</file>